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B1A" w:rsidRPr="002D10C0" w:rsidRDefault="00F53FAD" w:rsidP="00863319">
      <w:pPr>
        <w:jc w:val="center"/>
        <w:rPr>
          <w:rFonts w:ascii="Times New Roman" w:hAnsi="Times New Roman" w:cs="Times New Roman"/>
          <w:b/>
          <w:sz w:val="20"/>
          <w:lang w:val="en-US"/>
        </w:rPr>
      </w:pPr>
      <w:r w:rsidRPr="002D10C0">
        <w:rPr>
          <w:rFonts w:ascii="Times New Roman" w:hAnsi="Times New Roman" w:cs="Times New Roman"/>
          <w:b/>
          <w:sz w:val="20"/>
          <w:lang w:val="en-US"/>
        </w:rPr>
        <w:t>Supple</w:t>
      </w:r>
      <w:r w:rsidR="00831EDD" w:rsidRPr="002D10C0">
        <w:rPr>
          <w:rFonts w:ascii="Times New Roman" w:hAnsi="Times New Roman" w:cs="Times New Roman"/>
          <w:b/>
          <w:sz w:val="20"/>
          <w:lang w:val="en-US"/>
        </w:rPr>
        <w:t>mentary tables</w:t>
      </w:r>
    </w:p>
    <w:p w:rsidR="008970E7" w:rsidRDefault="008970E7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</w:p>
    <w:p w:rsidR="00863319" w:rsidRDefault="00863319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</w:p>
    <w:p w:rsidR="00F53FAD" w:rsidRPr="002D10C0" w:rsidRDefault="00F53FAD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  <w:bookmarkStart w:id="0" w:name="_GoBack"/>
      <w:bookmarkEnd w:id="0"/>
      <w:r w:rsidRPr="002D10C0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  <w:t>Supplementary table 1: HF and self-compassion</w:t>
      </w:r>
    </w:p>
    <w:p w:rsidR="002D10C0" w:rsidRDefault="002D10C0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:rsidR="002D10C0" w:rsidRDefault="002D10C0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  <w:r w:rsidRPr="002D10C0">
        <w:rPr>
          <w:noProof/>
          <w:lang w:eastAsia="nb-NO"/>
        </w:rPr>
        <w:drawing>
          <wp:inline distT="0" distB="0" distL="0" distR="0" wp14:anchorId="04BA2409" wp14:editId="74051FB2">
            <wp:extent cx="5760720" cy="11569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5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0C0" w:rsidRPr="002D10C0" w:rsidRDefault="002D10C0" w:rsidP="00F53FA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lang w:val="en-US" w:eastAsia="nb-NO"/>
        </w:rPr>
      </w:pPr>
      <w:r w:rsidRPr="002D10C0">
        <w:rPr>
          <w:rFonts w:ascii="Times New Roman" w:eastAsia="Times New Roman" w:hAnsi="Times New Roman" w:cs="Times New Roman"/>
          <w:bCs/>
          <w:color w:val="000000"/>
          <w:sz w:val="20"/>
          <w:lang w:val="en-US" w:eastAsia="nb-NO"/>
        </w:rPr>
        <w:t>Note: *= p=.05; **=p=.01. HF= High frequency heart rate variability.  Age, gender and BMI were included as covariates in the first step of the hierarchical regression analysis.</w:t>
      </w:r>
    </w:p>
    <w:p w:rsidR="002D10C0" w:rsidRDefault="002D10C0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:rsidR="002D10C0" w:rsidRDefault="002D10C0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</w:p>
    <w:p w:rsidR="00863319" w:rsidRDefault="00863319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</w:p>
    <w:p w:rsidR="00C45E52" w:rsidRDefault="00C45E52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</w:p>
    <w:p w:rsidR="008970E7" w:rsidRDefault="008970E7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</w:p>
    <w:p w:rsidR="00F53FAD" w:rsidRDefault="00F53FAD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  <w:r w:rsidRPr="002D10C0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  <w:t xml:space="preserve">Supplementary table 2: NN50 and self-compassion </w:t>
      </w:r>
    </w:p>
    <w:p w:rsidR="002D10C0" w:rsidRDefault="002D10C0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b-NO"/>
        </w:rPr>
      </w:pPr>
    </w:p>
    <w:p w:rsidR="002D10C0" w:rsidRDefault="002D10C0" w:rsidP="00F53FA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  <w:r w:rsidRPr="002D10C0">
        <w:rPr>
          <w:noProof/>
          <w:lang w:eastAsia="nb-NO"/>
        </w:rPr>
        <w:drawing>
          <wp:inline distT="0" distB="0" distL="0" distR="0" wp14:anchorId="32FCC946" wp14:editId="26C260B1">
            <wp:extent cx="5760720" cy="1153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5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0C0" w:rsidRPr="002D10C0" w:rsidRDefault="002D10C0" w:rsidP="002D10C0">
      <w:pPr>
        <w:tabs>
          <w:tab w:val="left" w:pos="3193"/>
        </w:tabs>
        <w:rPr>
          <w:rFonts w:ascii="Times New Roman" w:eastAsia="Times New Roman" w:hAnsi="Times New Roman" w:cs="Times New Roman"/>
          <w:sz w:val="20"/>
          <w:lang w:val="en-US" w:eastAsia="nb-NO"/>
        </w:rPr>
      </w:pPr>
      <w:r w:rsidRPr="002D10C0">
        <w:rPr>
          <w:rFonts w:ascii="Times New Roman" w:eastAsia="Times New Roman" w:hAnsi="Times New Roman" w:cs="Times New Roman"/>
          <w:sz w:val="20"/>
          <w:lang w:val="en-US" w:eastAsia="nb-NO"/>
        </w:rPr>
        <w:t xml:space="preserve">Note: *= p=.05; **=p=.02; ***=p=.01. NN50= Number of pairs of adjacent NN intervals differing by more than 50 </w:t>
      </w:r>
      <w:proofErr w:type="spellStart"/>
      <w:r w:rsidRPr="002D10C0">
        <w:rPr>
          <w:rFonts w:ascii="Times New Roman" w:eastAsia="Times New Roman" w:hAnsi="Times New Roman" w:cs="Times New Roman"/>
          <w:sz w:val="20"/>
          <w:lang w:val="en-US" w:eastAsia="nb-NO"/>
        </w:rPr>
        <w:t>ms.</w:t>
      </w:r>
      <w:proofErr w:type="spellEnd"/>
      <w:r>
        <w:rPr>
          <w:rFonts w:ascii="Times New Roman" w:eastAsia="Times New Roman" w:hAnsi="Times New Roman" w:cs="Times New Roman"/>
          <w:sz w:val="20"/>
          <w:lang w:val="en-US" w:eastAsia="nb-NO"/>
        </w:rPr>
        <w:t xml:space="preserve"> </w:t>
      </w:r>
      <w:r w:rsidRPr="002D10C0">
        <w:rPr>
          <w:rFonts w:ascii="Times New Roman" w:eastAsia="Times New Roman" w:hAnsi="Times New Roman" w:cs="Times New Roman"/>
          <w:sz w:val="20"/>
          <w:lang w:val="en-US" w:eastAsia="nb-NO"/>
        </w:rPr>
        <w:t>Age, gender and BMI were included as covariates in the first step of the hierarchical regression analysis.</w:t>
      </w:r>
    </w:p>
    <w:sectPr w:rsidR="002D10C0" w:rsidRPr="002D10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EDD"/>
    <w:rsid w:val="000353BE"/>
    <w:rsid w:val="002D10C0"/>
    <w:rsid w:val="00500B08"/>
    <w:rsid w:val="005330D5"/>
    <w:rsid w:val="00831EDD"/>
    <w:rsid w:val="00863319"/>
    <w:rsid w:val="008970E7"/>
    <w:rsid w:val="00B04C09"/>
    <w:rsid w:val="00C45E52"/>
    <w:rsid w:val="00E428C7"/>
    <w:rsid w:val="00F5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0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0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8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5BDB98.dotm</Template>
  <TotalTime>0</TotalTime>
  <Pages>1</Pages>
  <Words>83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Lillebostad Svendsen</dc:creator>
  <cp:lastModifiedBy>Julie Lillebostad Svendsen</cp:lastModifiedBy>
  <cp:revision>2</cp:revision>
  <dcterms:created xsi:type="dcterms:W3CDTF">2016-05-08T07:45:00Z</dcterms:created>
  <dcterms:modified xsi:type="dcterms:W3CDTF">2016-05-08T07:45:00Z</dcterms:modified>
</cp:coreProperties>
</file>